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C6280" w14:textId="77777777" w:rsidR="00745CAF" w:rsidRPr="00035702" w:rsidRDefault="00745CAF" w:rsidP="00745CA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03570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Pr="0003570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1: </w:t>
      </w:r>
      <w:r w:rsidRPr="00035702">
        <w:rPr>
          <w:rFonts w:ascii="Arial" w:hAnsi="Arial" w:cs="Arial"/>
          <w:color w:val="000000" w:themeColor="text1"/>
          <w:sz w:val="22"/>
          <w:szCs w:val="22"/>
          <w:lang w:val="en-US"/>
        </w:rPr>
        <w:t>List of genes screened for the presence of co-occurring rare and potentially protein-damaging variants in individuals with ASD.</w:t>
      </w:r>
    </w:p>
    <w:p w14:paraId="782BBE95" w14:textId="77777777" w:rsidR="00745CAF" w:rsidRPr="00035702" w:rsidRDefault="00745CAF" w:rsidP="00745CAF">
      <w:pPr>
        <w:tabs>
          <w:tab w:val="left" w:pos="426"/>
        </w:tabs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1370"/>
        <w:gridCol w:w="1079"/>
        <w:gridCol w:w="857"/>
        <w:gridCol w:w="982"/>
        <w:gridCol w:w="240"/>
        <w:gridCol w:w="982"/>
        <w:gridCol w:w="1090"/>
        <w:gridCol w:w="1108"/>
      </w:tblGrid>
      <w:tr w:rsidR="00745CAF" w:rsidRPr="00035702" w14:paraId="19C86CBB" w14:textId="77777777" w:rsidTr="00CC76C7">
        <w:trPr>
          <w:trHeight w:val="280"/>
        </w:trPr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3B6486" w14:textId="77777777" w:rsidR="00745CAF" w:rsidRPr="00035702" w:rsidRDefault="00745CAF" w:rsidP="00CC76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lcium channel gene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8C2F0A" w14:textId="77777777" w:rsidR="00745CAF" w:rsidRPr="00035702" w:rsidRDefault="00745CAF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F55B9E" w14:textId="77777777" w:rsidR="00745CAF" w:rsidRPr="00035702" w:rsidRDefault="00745CAF" w:rsidP="00CC76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elin pathway genes</w:t>
            </w:r>
          </w:p>
        </w:tc>
      </w:tr>
      <w:tr w:rsidR="00745CAF" w:rsidRPr="00035702" w14:paraId="7CE4D1AE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B7B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B58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2D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BAC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G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B8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YR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B8E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SK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4EA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871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AB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C06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L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C20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RK</w:t>
            </w:r>
          </w:p>
        </w:tc>
      </w:tr>
      <w:tr w:rsidR="00745CAF" w:rsidRPr="00035702" w14:paraId="2C21A11A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FC4A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B4B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2D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230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G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B263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FD5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F7C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179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Y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850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83B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CK2</w:t>
            </w:r>
          </w:p>
        </w:tc>
      </w:tr>
      <w:tr w:rsidR="00745CAF" w:rsidRPr="00035702" w14:paraId="5BACD6C7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AFA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C1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2D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A7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G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231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YR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60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2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97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421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TGA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B68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VLDL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15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AP1A</w:t>
            </w:r>
          </w:p>
        </w:tc>
      </w:tr>
      <w:tr w:rsidR="00745CAF" w:rsidRPr="00035702" w14:paraId="415FDCC1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EC8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40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2D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A0CB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G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4AD7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PCN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B56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62A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8F25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RP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416D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PO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DB45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UL5</w:t>
            </w:r>
          </w:p>
        </w:tc>
      </w:tr>
      <w:tr w:rsidR="00745CAF" w:rsidRPr="00035702" w14:paraId="54A3B4C3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72A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1E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B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93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G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82B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PCN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DC3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3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15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92FB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D3C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1FC6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745CAF" w:rsidRPr="00035702" w14:paraId="25AFB82B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81C5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FBE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B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94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B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B02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RAI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B75C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2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A3E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63E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41E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5A9" w14:textId="77777777" w:rsidR="00745CAF" w:rsidRPr="00035702" w:rsidRDefault="00745CAF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745CAF" w:rsidRPr="00035702" w14:paraId="2B11422B" w14:textId="77777777" w:rsidTr="00CC76C7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FFF1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A1I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B4D6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CNB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7258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RAI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9CCC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RAI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F747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IN2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4F56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697E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B2AF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A7FC" w14:textId="77777777" w:rsidR="00745CAF" w:rsidRPr="00035702" w:rsidRDefault="00745CAF" w:rsidP="00CC76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50243A5F" w14:textId="77777777" w:rsidR="00E2160F" w:rsidRDefault="00E2160F"/>
    <w:sectPr w:rsidR="00E2160F" w:rsidSect="00741F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CAF"/>
    <w:rsid w:val="00741F9C"/>
    <w:rsid w:val="00745CAF"/>
    <w:rsid w:val="009171BB"/>
    <w:rsid w:val="00E2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1C18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CAF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38</Characters>
  <Application>Microsoft Macintosh Word</Application>
  <DocSecurity>0</DocSecurity>
  <Lines>3</Lines>
  <Paragraphs>1</Paragraphs>
  <ScaleCrop>false</ScaleCrop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rtié</dc:creator>
  <cp:keywords/>
  <dc:description/>
  <cp:lastModifiedBy>Andrea Sertié</cp:lastModifiedBy>
  <cp:revision>1</cp:revision>
  <dcterms:created xsi:type="dcterms:W3CDTF">2022-01-04T13:55:00Z</dcterms:created>
  <dcterms:modified xsi:type="dcterms:W3CDTF">2022-01-04T13:55:00Z</dcterms:modified>
</cp:coreProperties>
</file>